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-308" w:tblpY="99"/>
        <w:tblW w:w="14601" w:type="dxa"/>
        <w:tblLayout w:type="fixed"/>
        <w:tblLook w:val="04A0" w:firstRow="1" w:lastRow="0" w:firstColumn="1" w:lastColumn="0" w:noHBand="0" w:noVBand="1"/>
      </w:tblPr>
      <w:tblGrid>
        <w:gridCol w:w="1134"/>
        <w:gridCol w:w="1555"/>
        <w:gridCol w:w="1842"/>
        <w:gridCol w:w="1985"/>
        <w:gridCol w:w="283"/>
        <w:gridCol w:w="1985"/>
        <w:gridCol w:w="1843"/>
        <w:gridCol w:w="283"/>
        <w:gridCol w:w="1843"/>
        <w:gridCol w:w="1848"/>
      </w:tblGrid>
      <w:tr w:rsidR="000245C5" w:rsidRPr="000245C5" w14:paraId="7295A913" w14:textId="77777777" w:rsidTr="00430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14601" w:type="dxa"/>
            <w:gridSpan w:val="10"/>
            <w:tcBorders>
              <w:top w:val="nil"/>
            </w:tcBorders>
          </w:tcPr>
          <w:p w14:paraId="24F1FD78" w14:textId="3CD8C5C9" w:rsidR="000245C5" w:rsidRPr="000245C5" w:rsidRDefault="000245C5" w:rsidP="000245C5">
            <w:pPr>
              <w:rPr>
                <w:rFonts w:ascii="Times New Roman" w:hAnsi="Times New Roman"/>
                <w:sz w:val="22"/>
                <w:szCs w:val="22"/>
              </w:rPr>
            </w:pPr>
            <w:r w:rsidRPr="0077120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77120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D5587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0</w:t>
            </w:r>
            <w:r w:rsidRPr="00771204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>T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 xml:space="preserve">he predictive performance of </w:t>
            </w:r>
            <w:r w:rsidR="001279E1" w:rsidRPr="00771204">
              <w:rPr>
                <w:rFonts w:ascii="Times New Roman" w:hAnsi="Times New Roman" w:hint="eastAsia"/>
                <w:sz w:val="22"/>
                <w:szCs w:val="22"/>
              </w:rPr>
              <w:t xml:space="preserve">ENPP1 and </w:t>
            </w:r>
            <w:r w:rsidR="0037231E" w:rsidRPr="0037231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="003723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mRNA levels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in predicting VR and SR to 48 weeks of Peg-IFN-α treatment.</w:t>
            </w:r>
          </w:p>
        </w:tc>
      </w:tr>
      <w:tr w:rsidR="001279E1" w:rsidRPr="000245C5" w14:paraId="5062E173" w14:textId="77777777" w:rsidTr="00430752">
        <w:trPr>
          <w:trHeight w:val="379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2843EDA" w14:textId="77777777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</w:tcPr>
          <w:p w14:paraId="566C2243" w14:textId="77777777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0D6B41EE" w14:textId="07416BFA" w:rsidR="001279E1" w:rsidRPr="00A13F2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1204">
              <w:rPr>
                <w:rFonts w:ascii="Times New Roman" w:hAnsi="Times New Roman" w:hint="eastAsia"/>
                <w:sz w:val="22"/>
                <w:szCs w:val="22"/>
              </w:rPr>
              <w:t>ENPP1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66CCF5EA" w14:textId="62BB7350" w:rsidR="001279E1" w:rsidRPr="000245C5" w:rsidRDefault="0037231E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7231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60030386" w14:textId="5C781D30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6EAB0CA2" w14:textId="376897BF" w:rsidR="001279E1" w:rsidRPr="00A13F2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1204">
              <w:rPr>
                <w:rFonts w:ascii="Times New Roman" w:hAnsi="Times New Roman" w:hint="eastAsia"/>
                <w:sz w:val="22"/>
                <w:szCs w:val="22"/>
              </w:rPr>
              <w:t>ENPP1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3310A4B4" w14:textId="5AD3A428" w:rsidR="001279E1" w:rsidRPr="000245C5" w:rsidRDefault="0037231E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7231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208B5EFD" w14:textId="1DCD4423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1DC7E255" w14:textId="6832BE4A" w:rsidR="001279E1" w:rsidRPr="00A13F2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1204">
              <w:rPr>
                <w:rFonts w:ascii="Times New Roman" w:hAnsi="Times New Roman" w:hint="eastAsia"/>
                <w:sz w:val="22"/>
                <w:szCs w:val="22"/>
              </w:rPr>
              <w:t>ENPP1</w:t>
            </w:r>
          </w:p>
        </w:tc>
        <w:tc>
          <w:tcPr>
            <w:tcW w:w="1848" w:type="dxa"/>
            <w:tcBorders>
              <w:top w:val="single" w:sz="6" w:space="0" w:color="auto"/>
              <w:bottom w:val="single" w:sz="6" w:space="0" w:color="auto"/>
            </w:tcBorders>
          </w:tcPr>
          <w:p w14:paraId="7224DCF0" w14:textId="295A4927" w:rsidR="001279E1" w:rsidRPr="000245C5" w:rsidRDefault="0037231E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7231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</w:p>
        </w:tc>
      </w:tr>
      <w:tr w:rsidR="001279E1" w:rsidRPr="000245C5" w14:paraId="6CDAFCFE" w14:textId="77777777" w:rsidTr="00430752">
        <w:trPr>
          <w:trHeight w:val="264"/>
        </w:trPr>
        <w:tc>
          <w:tcPr>
            <w:tcW w:w="1134" w:type="dxa"/>
            <w:tcBorders>
              <w:top w:val="single" w:sz="6" w:space="0" w:color="auto"/>
            </w:tcBorders>
          </w:tcPr>
          <w:p w14:paraId="7C6FC846" w14:textId="77777777" w:rsidR="001279E1" w:rsidRPr="00B373DE" w:rsidRDefault="001279E1" w:rsidP="001279E1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3F25">
              <w:rPr>
                <w:rFonts w:ascii="Times New Roman" w:hAnsi="Times New Roman" w:hint="eastAsia"/>
                <w:sz w:val="22"/>
                <w:szCs w:val="22"/>
              </w:rPr>
              <w:t xml:space="preserve">VR </w:t>
            </w:r>
            <w:r w:rsidRPr="00B373DE">
              <w:rPr>
                <w:rFonts w:ascii="Times New Roman" w:hAnsi="Times New Roman" w:hint="eastAsia"/>
                <w:sz w:val="22"/>
                <w:szCs w:val="22"/>
              </w:rPr>
              <w:t>prediction</w:t>
            </w:r>
          </w:p>
        </w:tc>
        <w:tc>
          <w:tcPr>
            <w:tcW w:w="1555" w:type="dxa"/>
            <w:tcBorders>
              <w:top w:val="single" w:sz="6" w:space="0" w:color="auto"/>
            </w:tcBorders>
          </w:tcPr>
          <w:p w14:paraId="67631AEA" w14:textId="77777777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600C7C04" w14:textId="723B9629" w:rsidR="001279E1" w:rsidRPr="000245C5" w:rsidRDefault="001279E1" w:rsidP="001279E1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59FE8CB4" w14:textId="5C8290E0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 0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1568BAC6" w14:textId="5A708326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6DD1E830" w14:textId="79F62021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8C5645D" w14:textId="17FCC3FC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12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37A7FF0E" w14:textId="4BCBCA78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2F08990" w14:textId="10647C02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6" w:space="0" w:color="auto"/>
              <w:bottom w:val="single" w:sz="6" w:space="0" w:color="auto"/>
            </w:tcBorders>
          </w:tcPr>
          <w:p w14:paraId="3A148344" w14:textId="56F74F85" w:rsidR="001279E1" w:rsidRPr="000245C5" w:rsidRDefault="001279E1" w:rsidP="001279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24</w:t>
            </w:r>
          </w:p>
        </w:tc>
      </w:tr>
      <w:tr w:rsidR="001279E1" w:rsidRPr="00AF377D" w14:paraId="3893F38F" w14:textId="77777777" w:rsidTr="00430752">
        <w:trPr>
          <w:trHeight w:val="278"/>
        </w:trPr>
        <w:tc>
          <w:tcPr>
            <w:tcW w:w="1134" w:type="dxa"/>
          </w:tcPr>
          <w:p w14:paraId="28289FC6" w14:textId="77777777" w:rsidR="001279E1" w:rsidRPr="00B373DE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39864061" w14:textId="77777777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6E608DB8" w14:textId="3843465A" w:rsidR="001279E1" w:rsidRPr="00AF377D" w:rsidRDefault="000A70F4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/>
                <w:sz w:val="22"/>
                <w:szCs w:val="22"/>
              </w:rPr>
              <w:t>0.5055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0929CCCD" w14:textId="07EEC4FD" w:rsidR="001279E1" w:rsidRPr="00AF377D" w:rsidRDefault="00AF377D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/>
                <w:sz w:val="22"/>
                <w:szCs w:val="22"/>
              </w:rPr>
              <w:t>0.5024</w:t>
            </w:r>
          </w:p>
        </w:tc>
        <w:tc>
          <w:tcPr>
            <w:tcW w:w="283" w:type="dxa"/>
          </w:tcPr>
          <w:p w14:paraId="23A278D1" w14:textId="00D42E27" w:rsidR="001279E1" w:rsidRPr="00AF377D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2B01A113" w14:textId="6E07CCAA" w:rsidR="001279E1" w:rsidRPr="00AF377D" w:rsidRDefault="000A70F4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0" w:name="_Hlk218616771"/>
            <w:r w:rsidRPr="00AF377D">
              <w:rPr>
                <w:rFonts w:ascii="Times New Roman" w:hAnsi="Times New Roman"/>
                <w:sz w:val="22"/>
                <w:szCs w:val="22"/>
              </w:rPr>
              <w:t>0.7645</w:t>
            </w:r>
            <w:bookmarkEnd w:id="0"/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88D23C0" w14:textId="00BDCDA2" w:rsidR="001279E1" w:rsidRPr="00AF377D" w:rsidRDefault="00AF377D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/>
                <w:sz w:val="22"/>
                <w:szCs w:val="22"/>
              </w:rPr>
              <w:t>0.7080</w:t>
            </w:r>
          </w:p>
        </w:tc>
        <w:tc>
          <w:tcPr>
            <w:tcW w:w="283" w:type="dxa"/>
          </w:tcPr>
          <w:p w14:paraId="59A17263" w14:textId="33CDC91F" w:rsidR="001279E1" w:rsidRPr="00AF377D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1AE20B3" w14:textId="58F1FA6C" w:rsidR="001279E1" w:rsidRPr="00AF377D" w:rsidRDefault="00AF377D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/>
                <w:sz w:val="22"/>
                <w:szCs w:val="22"/>
              </w:rPr>
              <w:t>0.7</w:t>
            </w:r>
            <w:r w:rsidR="00FD241C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98</w:t>
            </w:r>
          </w:p>
        </w:tc>
        <w:tc>
          <w:tcPr>
            <w:tcW w:w="1848" w:type="dxa"/>
            <w:tcBorders>
              <w:top w:val="single" w:sz="6" w:space="0" w:color="auto"/>
            </w:tcBorders>
          </w:tcPr>
          <w:p w14:paraId="57E29948" w14:textId="1B5EBC68" w:rsidR="001279E1" w:rsidRPr="00AF377D" w:rsidRDefault="00B97B04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97B04">
              <w:rPr>
                <w:rFonts w:ascii="Times New Roman" w:hAnsi="Times New Roman" w:hint="eastAsia"/>
                <w:sz w:val="22"/>
                <w:szCs w:val="22"/>
              </w:rPr>
              <w:t>0.8791</w:t>
            </w:r>
          </w:p>
        </w:tc>
      </w:tr>
      <w:tr w:rsidR="001279E1" w:rsidRPr="00AF377D" w14:paraId="4854D779" w14:textId="77777777" w:rsidTr="00193B0F">
        <w:trPr>
          <w:trHeight w:val="414"/>
        </w:trPr>
        <w:tc>
          <w:tcPr>
            <w:tcW w:w="1134" w:type="dxa"/>
          </w:tcPr>
          <w:p w14:paraId="1EF37F48" w14:textId="77777777" w:rsidR="001279E1" w:rsidRPr="00B373DE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7E66A7D2" w14:textId="77777777" w:rsidR="001279E1" w:rsidRPr="000245C5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42" w:type="dxa"/>
          </w:tcPr>
          <w:p w14:paraId="3645FBB9" w14:textId="1EC95AC2" w:rsidR="001279E1" w:rsidRPr="00AF377D" w:rsidRDefault="001279E1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0A70F4" w:rsidRPr="00AF377D">
              <w:rPr>
                <w:rFonts w:ascii="Times New Roman" w:hAnsi="Times New Roman"/>
                <w:sz w:val="22"/>
                <w:szCs w:val="22"/>
              </w:rPr>
              <w:t>0.3795 </w:t>
            </w:r>
            <w:r w:rsidR="000A70F4" w:rsidRPr="00AF377D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0A70F4" w:rsidRPr="00AF377D">
              <w:rPr>
                <w:rFonts w:ascii="Times New Roman" w:hAnsi="Times New Roman"/>
                <w:sz w:val="22"/>
                <w:szCs w:val="22"/>
              </w:rPr>
              <w:t> 0.6315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79015A2" w14:textId="27F5D86E" w:rsidR="001279E1" w:rsidRPr="00AF377D" w:rsidRDefault="001279E1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0.3801 </w:t>
            </w:r>
            <w:r w:rsidR="00AF377D" w:rsidRPr="00AF377D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 0.6247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5D9AB720" w14:textId="50852371" w:rsidR="001279E1" w:rsidRPr="00AF377D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09CFB43" w14:textId="52FDCC1D" w:rsidR="001279E1" w:rsidRPr="00AF377D" w:rsidRDefault="001279E1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0.6640 </w:t>
            </w:r>
            <w:r w:rsidR="00AF377D" w:rsidRPr="00AF377D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 0.8651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FA4082C" w14:textId="398C6753" w:rsidR="001279E1" w:rsidRPr="00AF377D" w:rsidRDefault="001279E1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0.6002 </w:t>
            </w:r>
            <w:r w:rsidR="00AF377D" w:rsidRPr="00AF377D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 0.8158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62DA680F" w14:textId="1871BFD0" w:rsidR="001279E1" w:rsidRPr="00AF377D" w:rsidRDefault="001279E1" w:rsidP="001279E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34571C5" w14:textId="6291DC30" w:rsidR="001279E1" w:rsidRPr="00AF377D" w:rsidRDefault="001279E1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0.6631 </w:t>
            </w:r>
            <w:r w:rsidR="00AF377D" w:rsidRPr="00AF377D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F377D" w:rsidRPr="00AF377D">
              <w:rPr>
                <w:rFonts w:ascii="Times New Roman" w:hAnsi="Times New Roman"/>
                <w:sz w:val="22"/>
                <w:szCs w:val="22"/>
              </w:rPr>
              <w:t> 0.8660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69E868A4" w14:textId="42604FA0" w:rsidR="001279E1" w:rsidRPr="00AF377D" w:rsidRDefault="001279E1" w:rsidP="00AF37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7C2F9B" w:rsidRPr="007C2F9B">
              <w:rPr>
                <w:rFonts w:ascii="Times New Roman" w:hAnsi="Times New Roman" w:hint="eastAsia"/>
                <w:sz w:val="22"/>
                <w:szCs w:val="22"/>
              </w:rPr>
              <w:t>0.8352 - 0.9597</w:t>
            </w:r>
            <w:r w:rsidRPr="00AF377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463B5D" w:rsidRPr="00AF377D" w14:paraId="12DAE99F" w14:textId="77777777" w:rsidTr="00193B0F">
        <w:trPr>
          <w:trHeight w:val="421"/>
        </w:trPr>
        <w:tc>
          <w:tcPr>
            <w:tcW w:w="1134" w:type="dxa"/>
          </w:tcPr>
          <w:p w14:paraId="79DB1A9D" w14:textId="77777777" w:rsidR="00463B5D" w:rsidRPr="00B373DE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6598FB2F" w14:textId="77777777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42" w:type="dxa"/>
          </w:tcPr>
          <w:p w14:paraId="38E9278C" w14:textId="0C0A7519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510A3">
              <w:rPr>
                <w:rFonts w:ascii="Times New Roman" w:hAnsi="Times New Roman" w:hint="eastAsia"/>
                <w:sz w:val="22"/>
                <w:szCs w:val="22"/>
              </w:rPr>
              <w:t>0.9096</w:t>
            </w:r>
          </w:p>
        </w:tc>
        <w:tc>
          <w:tcPr>
            <w:tcW w:w="1985" w:type="dxa"/>
          </w:tcPr>
          <w:p w14:paraId="639EE7CB" w14:textId="7B05C6D9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1.1713</w:t>
            </w:r>
          </w:p>
        </w:tc>
        <w:tc>
          <w:tcPr>
            <w:tcW w:w="283" w:type="dxa"/>
          </w:tcPr>
          <w:p w14:paraId="622F50F4" w14:textId="0101C027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C41844B" w14:textId="6A5508CE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" w:name="_Hlk218616832"/>
            <w:r w:rsidRPr="00463B5D">
              <w:rPr>
                <w:rFonts w:ascii="Times New Roman" w:hAnsi="Times New Roman" w:hint="eastAsia"/>
                <w:sz w:val="22"/>
                <w:szCs w:val="22"/>
              </w:rPr>
              <w:t>1.7789</w:t>
            </w:r>
            <w:bookmarkEnd w:id="1"/>
          </w:p>
        </w:tc>
        <w:tc>
          <w:tcPr>
            <w:tcW w:w="1843" w:type="dxa"/>
          </w:tcPr>
          <w:p w14:paraId="087D216B" w14:textId="54CC136A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0.8548</w:t>
            </w:r>
          </w:p>
        </w:tc>
        <w:tc>
          <w:tcPr>
            <w:tcW w:w="283" w:type="dxa"/>
          </w:tcPr>
          <w:p w14:paraId="4377B620" w14:textId="2A72BF69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292C290" w14:textId="40AA7DB0" w:rsidR="00463B5D" w:rsidRPr="00444364" w:rsidRDefault="00444364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4364">
              <w:rPr>
                <w:rFonts w:ascii="Times New Roman" w:hAnsi="Times New Roman" w:hint="eastAsia"/>
                <w:sz w:val="22"/>
                <w:szCs w:val="22"/>
              </w:rPr>
              <w:t>2.3194</w:t>
            </w:r>
          </w:p>
        </w:tc>
        <w:tc>
          <w:tcPr>
            <w:tcW w:w="1848" w:type="dxa"/>
          </w:tcPr>
          <w:p w14:paraId="5C0AE5AF" w14:textId="069F4EC4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2.9699</w:t>
            </w:r>
          </w:p>
        </w:tc>
      </w:tr>
      <w:tr w:rsidR="00463B5D" w:rsidRPr="00AF377D" w14:paraId="74CFCFAE" w14:textId="77777777" w:rsidTr="00193B0F">
        <w:trPr>
          <w:trHeight w:val="414"/>
        </w:trPr>
        <w:tc>
          <w:tcPr>
            <w:tcW w:w="1134" w:type="dxa"/>
          </w:tcPr>
          <w:p w14:paraId="7341427D" w14:textId="77777777" w:rsidR="00463B5D" w:rsidRPr="00B373DE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29A0AB6D" w14:textId="6A64CF90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ensitivity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42" w:type="dxa"/>
          </w:tcPr>
          <w:p w14:paraId="13DD2B60" w14:textId="6374A90E" w:rsidR="00463B5D" w:rsidRPr="00A510A3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510A3">
              <w:rPr>
                <w:rFonts w:ascii="Times New Roman" w:hAnsi="Times New Roman" w:hint="eastAsia"/>
                <w:sz w:val="22"/>
                <w:szCs w:val="22"/>
              </w:rPr>
              <w:t>48.70</w:t>
            </w:r>
          </w:p>
        </w:tc>
        <w:tc>
          <w:tcPr>
            <w:tcW w:w="1985" w:type="dxa"/>
          </w:tcPr>
          <w:p w14:paraId="26D5ACE3" w14:textId="0897DB3A" w:rsidR="00463B5D" w:rsidRPr="00FC7FF7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FC7FF7" w:rsidRPr="00FC7FF7">
              <w:rPr>
                <w:rFonts w:ascii="Times New Roman" w:hAnsi="Times New Roman" w:hint="eastAsia"/>
                <w:sz w:val="22"/>
                <w:szCs w:val="22"/>
              </w:rPr>
              <w:t>6.70</w:t>
            </w:r>
          </w:p>
        </w:tc>
        <w:tc>
          <w:tcPr>
            <w:tcW w:w="283" w:type="dxa"/>
          </w:tcPr>
          <w:p w14:paraId="6E563DFA" w14:textId="03E94A0B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D94A4E4" w14:textId="33B78666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2" w:name="_Hlk218616841"/>
            <w:r w:rsidRPr="00463B5D">
              <w:rPr>
                <w:rFonts w:ascii="Times New Roman" w:hAnsi="Times New Roman" w:hint="eastAsia"/>
                <w:sz w:val="22"/>
                <w:szCs w:val="22"/>
              </w:rPr>
              <w:t>64.10</w:t>
            </w:r>
            <w:bookmarkEnd w:id="2"/>
          </w:p>
        </w:tc>
        <w:tc>
          <w:tcPr>
            <w:tcW w:w="1843" w:type="dxa"/>
          </w:tcPr>
          <w:p w14:paraId="4A86AF72" w14:textId="3B243BDE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87.20</w:t>
            </w:r>
          </w:p>
        </w:tc>
        <w:tc>
          <w:tcPr>
            <w:tcW w:w="283" w:type="dxa"/>
          </w:tcPr>
          <w:p w14:paraId="2C05828E" w14:textId="39A92873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A6E48C4" w14:textId="08EBE242" w:rsidR="00463B5D" w:rsidRPr="00444364" w:rsidRDefault="00444364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4364">
              <w:rPr>
                <w:rFonts w:ascii="Times New Roman" w:hAnsi="Times New Roman" w:hint="eastAsia"/>
                <w:sz w:val="22"/>
                <w:szCs w:val="22"/>
              </w:rPr>
              <w:t>76.90</w:t>
            </w:r>
          </w:p>
        </w:tc>
        <w:tc>
          <w:tcPr>
            <w:tcW w:w="1848" w:type="dxa"/>
          </w:tcPr>
          <w:p w14:paraId="748AD0F4" w14:textId="7CE21F93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3" w:name="_Hlk218616999"/>
            <w:r w:rsidRPr="00FC7FF7">
              <w:rPr>
                <w:rFonts w:ascii="Times New Roman" w:hAnsi="Times New Roman" w:hint="eastAsia"/>
                <w:sz w:val="22"/>
                <w:szCs w:val="22"/>
              </w:rPr>
              <w:t>82.10</w:t>
            </w:r>
            <w:bookmarkEnd w:id="3"/>
          </w:p>
        </w:tc>
      </w:tr>
      <w:tr w:rsidR="00463B5D" w:rsidRPr="00AF377D" w14:paraId="33EEDC7B" w14:textId="77777777" w:rsidTr="00FD5A33">
        <w:trPr>
          <w:trHeight w:val="421"/>
        </w:trPr>
        <w:tc>
          <w:tcPr>
            <w:tcW w:w="1134" w:type="dxa"/>
          </w:tcPr>
          <w:p w14:paraId="635F2A3D" w14:textId="77777777" w:rsidR="00463B5D" w:rsidRPr="00B373DE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54E452E1" w14:textId="387BA7F9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pecificity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42" w:type="dxa"/>
            <w:tcBorders>
              <w:bottom w:val="nil"/>
            </w:tcBorders>
          </w:tcPr>
          <w:p w14:paraId="564C7115" w14:textId="47E7479C" w:rsidR="00463B5D" w:rsidRPr="00A510A3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510A3">
              <w:rPr>
                <w:rFonts w:ascii="Times New Roman" w:hAnsi="Times New Roman" w:hint="eastAsia"/>
                <w:sz w:val="22"/>
                <w:szCs w:val="22"/>
              </w:rPr>
              <w:t>67.30</w:t>
            </w:r>
          </w:p>
        </w:tc>
        <w:tc>
          <w:tcPr>
            <w:tcW w:w="1985" w:type="dxa"/>
            <w:tcBorders>
              <w:bottom w:val="nil"/>
            </w:tcBorders>
          </w:tcPr>
          <w:p w14:paraId="4D9B0952" w14:textId="582BCF5C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44.90</w:t>
            </w:r>
          </w:p>
        </w:tc>
        <w:tc>
          <w:tcPr>
            <w:tcW w:w="283" w:type="dxa"/>
            <w:tcBorders>
              <w:bottom w:val="nil"/>
            </w:tcBorders>
          </w:tcPr>
          <w:p w14:paraId="4FC16EB2" w14:textId="169748C4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AC08FAF" w14:textId="3587E6B5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4" w:name="_Hlk218616849"/>
            <w:r w:rsidRPr="00463B5D">
              <w:rPr>
                <w:rFonts w:ascii="Times New Roman" w:hAnsi="Times New Roman" w:hint="eastAsia"/>
                <w:sz w:val="22"/>
                <w:szCs w:val="22"/>
              </w:rPr>
              <w:t>85.70</w:t>
            </w:r>
            <w:bookmarkEnd w:id="4"/>
          </w:p>
        </w:tc>
        <w:tc>
          <w:tcPr>
            <w:tcW w:w="1843" w:type="dxa"/>
            <w:tcBorders>
              <w:bottom w:val="nil"/>
            </w:tcBorders>
          </w:tcPr>
          <w:p w14:paraId="5855116D" w14:textId="77CBF3D4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7FF7">
              <w:rPr>
                <w:rFonts w:ascii="Times New Roman" w:hAnsi="Times New Roman" w:hint="eastAsia"/>
                <w:sz w:val="22"/>
                <w:szCs w:val="22"/>
              </w:rPr>
              <w:t>49.00</w:t>
            </w:r>
          </w:p>
        </w:tc>
        <w:tc>
          <w:tcPr>
            <w:tcW w:w="283" w:type="dxa"/>
            <w:tcBorders>
              <w:bottom w:val="nil"/>
            </w:tcBorders>
          </w:tcPr>
          <w:p w14:paraId="528A6F2B" w14:textId="6D9C7BA7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3D7A608" w14:textId="33A32D92" w:rsidR="00463B5D" w:rsidRPr="00444364" w:rsidRDefault="00444364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4364">
              <w:rPr>
                <w:rFonts w:ascii="Times New Roman" w:hAnsi="Times New Roman" w:hint="eastAsia"/>
                <w:sz w:val="22"/>
                <w:szCs w:val="22"/>
              </w:rPr>
              <w:t>69.40</w:t>
            </w:r>
          </w:p>
        </w:tc>
        <w:tc>
          <w:tcPr>
            <w:tcW w:w="1848" w:type="dxa"/>
            <w:tcBorders>
              <w:bottom w:val="nil"/>
            </w:tcBorders>
          </w:tcPr>
          <w:p w14:paraId="04CB2841" w14:textId="64D48EFE" w:rsidR="00463B5D" w:rsidRPr="00FC7FF7" w:rsidRDefault="00FC7FF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5" w:name="_Hlk218617006"/>
            <w:r w:rsidRPr="00FC7FF7">
              <w:rPr>
                <w:rFonts w:ascii="Times New Roman" w:hAnsi="Times New Roman" w:hint="eastAsia"/>
                <w:sz w:val="22"/>
                <w:szCs w:val="22"/>
              </w:rPr>
              <w:t>95.90</w:t>
            </w:r>
            <w:bookmarkEnd w:id="5"/>
          </w:p>
        </w:tc>
      </w:tr>
      <w:tr w:rsidR="00463B5D" w:rsidRPr="00AF377D" w14:paraId="7F7AB4CD" w14:textId="77777777" w:rsidTr="00430752">
        <w:trPr>
          <w:trHeight w:val="369"/>
        </w:trPr>
        <w:tc>
          <w:tcPr>
            <w:tcW w:w="1134" w:type="dxa"/>
          </w:tcPr>
          <w:p w14:paraId="6D8D2862" w14:textId="77777777" w:rsidR="00463B5D" w:rsidRPr="00B373DE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5B531F4D" w14:textId="77777777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 w:hint="eastAsia"/>
                <w:sz w:val="22"/>
                <w:szCs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E4B5CD" w14:textId="145B5C77" w:rsidR="00463B5D" w:rsidRPr="00AF377D" w:rsidRDefault="000A70F4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/>
                <w:sz w:val="22"/>
                <w:szCs w:val="22"/>
              </w:rPr>
              <w:t>0.929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1F315E" w14:textId="0F6E450A" w:rsidR="00463B5D" w:rsidRPr="00AF377D" w:rsidRDefault="00AF377D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377D">
              <w:rPr>
                <w:rFonts w:ascii="Times New Roman" w:hAnsi="Times New Roman"/>
                <w:sz w:val="22"/>
                <w:szCs w:val="22"/>
              </w:rPr>
              <w:t>0.96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B5D052" w14:textId="5FF09584" w:rsidR="00463B5D" w:rsidRPr="00AF377D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05A637" w14:textId="196C305D" w:rsidR="00463B5D" w:rsidRPr="00AF377D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AF377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C6704F" w14:textId="74606C09" w:rsidR="00463B5D" w:rsidRPr="00AF377D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77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.000</w:t>
            </w:r>
            <w:r w:rsidRPr="00AF377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CF68DB" w14:textId="76B0D339" w:rsidR="00463B5D" w:rsidRPr="00AF377D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F67174" w14:textId="08D59DA5" w:rsidR="00463B5D" w:rsidRPr="00AF377D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AF377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6188BC30" w14:textId="2AB7AE33" w:rsidR="00463B5D" w:rsidRPr="00AF377D" w:rsidRDefault="00AF377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AF377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AF377D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463B5D" w:rsidRPr="000245C5" w14:paraId="22E7A6BB" w14:textId="77777777" w:rsidTr="00430752">
        <w:trPr>
          <w:trHeight w:val="383"/>
        </w:trPr>
        <w:tc>
          <w:tcPr>
            <w:tcW w:w="1134" w:type="dxa"/>
          </w:tcPr>
          <w:p w14:paraId="21770753" w14:textId="77777777" w:rsidR="00463B5D" w:rsidRPr="00B373DE" w:rsidRDefault="00463B5D" w:rsidP="00463B5D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3F25">
              <w:rPr>
                <w:rFonts w:ascii="Times New Roman" w:hAnsi="Times New Roman" w:hint="eastAsia"/>
                <w:sz w:val="22"/>
                <w:szCs w:val="22"/>
              </w:rPr>
              <w:t>SR</w:t>
            </w:r>
            <w:r w:rsidRPr="00B373DE">
              <w:rPr>
                <w:rFonts w:ascii="Times New Roman" w:hAnsi="Times New Roman" w:hint="eastAsia"/>
                <w:sz w:val="22"/>
                <w:szCs w:val="22"/>
              </w:rPr>
              <w:t xml:space="preserve"> prediction</w:t>
            </w:r>
          </w:p>
        </w:tc>
        <w:tc>
          <w:tcPr>
            <w:tcW w:w="1555" w:type="dxa"/>
          </w:tcPr>
          <w:p w14:paraId="6E60AF86" w14:textId="77777777" w:rsidR="00463B5D" w:rsidRPr="005278BB" w:rsidRDefault="00463B5D" w:rsidP="00463B5D">
            <w:pPr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0E3AA69D" w14:textId="29A56BE5" w:rsidR="00463B5D" w:rsidRPr="000245C5" w:rsidRDefault="00463B5D" w:rsidP="00463B5D">
            <w:pPr>
              <w:jc w:val="center"/>
              <w:textAlignment w:val="baselin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14:paraId="7B167D1E" w14:textId="7827A801" w:rsidR="00463B5D" w:rsidRPr="000245C5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 0</w:t>
            </w:r>
          </w:p>
        </w:tc>
        <w:tc>
          <w:tcPr>
            <w:tcW w:w="283" w:type="dxa"/>
            <w:tcBorders>
              <w:top w:val="nil"/>
            </w:tcBorders>
          </w:tcPr>
          <w:p w14:paraId="28CAEEEC" w14:textId="6C64254F" w:rsidR="00463B5D" w:rsidRPr="000245C5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14:paraId="0C3C9380" w14:textId="65813A46" w:rsidR="00463B5D" w:rsidRPr="000245C5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0AF35F15" w14:textId="2465226E" w:rsidR="00463B5D" w:rsidRPr="000245C5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12</w:t>
            </w:r>
          </w:p>
        </w:tc>
        <w:tc>
          <w:tcPr>
            <w:tcW w:w="283" w:type="dxa"/>
            <w:tcBorders>
              <w:top w:val="nil"/>
            </w:tcBorders>
          </w:tcPr>
          <w:p w14:paraId="35936A58" w14:textId="4E1E6930" w:rsidR="00463B5D" w:rsidRPr="000245C5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736370E8" w14:textId="3EC6A3A8" w:rsidR="00463B5D" w:rsidRPr="000245C5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6" w:space="0" w:color="auto"/>
            </w:tcBorders>
          </w:tcPr>
          <w:p w14:paraId="3659F9BB" w14:textId="56E6975F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24</w:t>
            </w:r>
          </w:p>
        </w:tc>
      </w:tr>
      <w:tr w:rsidR="00463B5D" w:rsidRPr="000245C5" w14:paraId="3B6A6827" w14:textId="77777777" w:rsidTr="00430752">
        <w:trPr>
          <w:trHeight w:val="272"/>
        </w:trPr>
        <w:tc>
          <w:tcPr>
            <w:tcW w:w="1134" w:type="dxa"/>
          </w:tcPr>
          <w:p w14:paraId="2BF415B9" w14:textId="77777777" w:rsidR="00463B5D" w:rsidRPr="00B373DE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4DF2201D" w14:textId="77777777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5CC6E46E" w14:textId="04DAB2A8" w:rsidR="00463B5D" w:rsidRPr="00795E19" w:rsidRDefault="000A23E3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/>
                <w:sz w:val="22"/>
                <w:szCs w:val="22"/>
              </w:rPr>
              <w:t>0.5241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55363F61" w14:textId="550480D7" w:rsidR="00463B5D" w:rsidRPr="00795E19" w:rsidRDefault="00795E19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/>
                <w:sz w:val="22"/>
                <w:szCs w:val="22"/>
              </w:rPr>
              <w:t>0.5093</w:t>
            </w:r>
          </w:p>
        </w:tc>
        <w:tc>
          <w:tcPr>
            <w:tcW w:w="283" w:type="dxa"/>
          </w:tcPr>
          <w:p w14:paraId="1D2A49E7" w14:textId="47A07E07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7A61D857" w14:textId="28CF9F95" w:rsidR="00463B5D" w:rsidRPr="00795E19" w:rsidRDefault="000A23E3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/>
                <w:sz w:val="22"/>
                <w:szCs w:val="22"/>
              </w:rPr>
              <w:t>0.71</w:t>
            </w:r>
            <w:r w:rsidR="00795E19" w:rsidRPr="00795E1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795E19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6B56F01" w14:textId="4029EB0D" w:rsidR="00463B5D" w:rsidRPr="00795E19" w:rsidRDefault="00795E19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/>
                <w:sz w:val="22"/>
                <w:szCs w:val="22"/>
              </w:rPr>
              <w:t>0.8223</w:t>
            </w:r>
          </w:p>
        </w:tc>
        <w:tc>
          <w:tcPr>
            <w:tcW w:w="283" w:type="dxa"/>
          </w:tcPr>
          <w:p w14:paraId="49703455" w14:textId="0ABA6D3A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09478D8" w14:textId="7F16C194" w:rsidR="00463B5D" w:rsidRPr="00795E19" w:rsidRDefault="00795E19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6" w:name="_Hlk218616903"/>
            <w:r w:rsidRPr="00795E19">
              <w:rPr>
                <w:rFonts w:ascii="Times New Roman" w:hAnsi="Times New Roman"/>
                <w:sz w:val="22"/>
                <w:szCs w:val="22"/>
              </w:rPr>
              <w:t>0.7</w:t>
            </w:r>
            <w:r w:rsidR="0024436D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795E19">
              <w:rPr>
                <w:rFonts w:ascii="Times New Roman" w:hAnsi="Times New Roman"/>
                <w:sz w:val="22"/>
                <w:szCs w:val="22"/>
              </w:rPr>
              <w:t>99</w:t>
            </w:r>
            <w:bookmarkEnd w:id="6"/>
          </w:p>
        </w:tc>
        <w:tc>
          <w:tcPr>
            <w:tcW w:w="1848" w:type="dxa"/>
            <w:tcBorders>
              <w:top w:val="single" w:sz="6" w:space="0" w:color="auto"/>
            </w:tcBorders>
          </w:tcPr>
          <w:p w14:paraId="6A5204B4" w14:textId="55763B6A" w:rsidR="00463B5D" w:rsidRPr="00795E19" w:rsidRDefault="00B97B04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97B04">
              <w:rPr>
                <w:rFonts w:ascii="Times New Roman" w:hAnsi="Times New Roman" w:hint="eastAsia"/>
                <w:sz w:val="22"/>
                <w:szCs w:val="22"/>
              </w:rPr>
              <w:t>0.8879</w:t>
            </w:r>
          </w:p>
        </w:tc>
      </w:tr>
      <w:tr w:rsidR="00463B5D" w:rsidRPr="000245C5" w14:paraId="373D6DA5" w14:textId="77777777" w:rsidTr="00193B0F">
        <w:trPr>
          <w:trHeight w:val="278"/>
        </w:trPr>
        <w:tc>
          <w:tcPr>
            <w:tcW w:w="1134" w:type="dxa"/>
          </w:tcPr>
          <w:p w14:paraId="7C2A6BFE" w14:textId="77777777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027DE896" w14:textId="77777777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42" w:type="dxa"/>
          </w:tcPr>
          <w:p w14:paraId="15B049DB" w14:textId="02F691B8" w:rsidR="00463B5D" w:rsidRPr="00795E19" w:rsidRDefault="00463B5D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0A23E3" w:rsidRPr="00795E19">
              <w:rPr>
                <w:rFonts w:ascii="Times New Roman" w:hAnsi="Times New Roman"/>
                <w:sz w:val="22"/>
                <w:szCs w:val="22"/>
              </w:rPr>
              <w:t>0.3956 </w:t>
            </w:r>
            <w:r w:rsidR="000C35B4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0A23E3" w:rsidRPr="00795E19">
              <w:rPr>
                <w:rFonts w:ascii="Times New Roman" w:hAnsi="Times New Roman"/>
                <w:sz w:val="22"/>
                <w:szCs w:val="22"/>
              </w:rPr>
              <w:t> 0.652</w:t>
            </w:r>
            <w:r w:rsidR="000C35B4">
              <w:rPr>
                <w:rFonts w:ascii="Times New Roman" w:hAnsi="Times New Roman" w:hint="eastAsia"/>
                <w:sz w:val="22"/>
                <w:szCs w:val="22"/>
              </w:rPr>
              <w:t>5</w:t>
            </w:r>
            <w:r w:rsidRPr="00795E19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06A3F4" w14:textId="371C3C02" w:rsidR="00463B5D" w:rsidRPr="00795E19" w:rsidRDefault="00463B5D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0.3812 </w:t>
            </w:r>
            <w:r w:rsidR="000C35B4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 0.6375</w:t>
            </w:r>
            <w:r w:rsidRPr="00795E19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0ACC8CBA" w14:textId="3B1E5FBB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tbl>
            <w:tblPr>
              <w:tblW w:w="244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0"/>
            </w:tblGrid>
            <w:tr w:rsidR="00463B5D" w:rsidRPr="00795E19" w14:paraId="3522B2D6" w14:textId="77777777" w:rsidTr="00085EA1">
              <w:trPr>
                <w:jc w:val="center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4B91BB" w14:textId="44F02BBE" w:rsidR="00463B5D" w:rsidRPr="00795E19" w:rsidRDefault="00463B5D" w:rsidP="005278BB">
                  <w:pPr>
                    <w:framePr w:hSpace="180" w:wrap="around" w:vAnchor="text" w:hAnchor="margin" w:x="-308" w:y="99"/>
                    <w:jc w:val="center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95E19">
                    <w:rPr>
                      <w:rFonts w:ascii="Times New Roman" w:hAnsi="Times New Roman" w:hint="eastAsia"/>
                      <w:sz w:val="22"/>
                      <w:szCs w:val="22"/>
                    </w:rPr>
                    <w:t>(</w:t>
                  </w:r>
                  <w:r w:rsidR="000A23E3" w:rsidRPr="00795E19">
                    <w:rPr>
                      <w:rFonts w:ascii="Times New Roman" w:hAnsi="Times New Roman"/>
                      <w:sz w:val="22"/>
                      <w:szCs w:val="22"/>
                    </w:rPr>
                    <w:t>0.6054</w:t>
                  </w:r>
                  <w:r w:rsidR="000C35B4">
                    <w:rPr>
                      <w:rFonts w:ascii="Times New Roman" w:hAnsi="Times New Roman" w:hint="eastAsia"/>
                      <w:sz w:val="22"/>
                      <w:szCs w:val="22"/>
                    </w:rPr>
                    <w:t xml:space="preserve"> -</w:t>
                  </w:r>
                  <w:r w:rsidR="000A23E3" w:rsidRPr="00795E19">
                    <w:rPr>
                      <w:rFonts w:ascii="Times New Roman" w:hAnsi="Times New Roman"/>
                      <w:sz w:val="22"/>
                      <w:szCs w:val="22"/>
                    </w:rPr>
                    <w:t> 0.8310</w:t>
                  </w:r>
                  <w:r w:rsidRPr="00795E19">
                    <w:rPr>
                      <w:rFonts w:ascii="Times New Roman" w:hAnsi="Times New Roman" w:hint="eastAsia"/>
                      <w:sz w:val="22"/>
                      <w:szCs w:val="22"/>
                    </w:rPr>
                    <w:t>)</w:t>
                  </w:r>
                </w:p>
              </w:tc>
            </w:tr>
          </w:tbl>
          <w:p w14:paraId="0F3397FB" w14:textId="77777777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3DB4C27" w14:textId="21B5F110" w:rsidR="00463B5D" w:rsidRPr="00795E19" w:rsidRDefault="00463B5D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0.7352 </w:t>
            </w:r>
            <w:r w:rsidR="000C35B4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 0.9094</w:t>
            </w:r>
            <w:r w:rsidRPr="00795E19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5F0538F3" w14:textId="031B9891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DCA0B2C" w14:textId="47AC6F92" w:rsidR="00463B5D" w:rsidRPr="00795E19" w:rsidRDefault="00463B5D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0.6046 </w:t>
            </w:r>
            <w:r w:rsidR="000C35B4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 0.8351</w:t>
            </w:r>
            <w:r w:rsidRPr="00795E19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687A0E99" w14:textId="04D23600" w:rsidR="00463B5D" w:rsidRPr="00795E19" w:rsidRDefault="00463B5D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0.8495 </w:t>
            </w:r>
            <w:r w:rsidR="000C35B4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795E19" w:rsidRPr="00795E19">
              <w:rPr>
                <w:rFonts w:ascii="Times New Roman" w:hAnsi="Times New Roman"/>
                <w:sz w:val="22"/>
                <w:szCs w:val="22"/>
              </w:rPr>
              <w:t> 0.9796</w:t>
            </w:r>
            <w:r w:rsidRPr="00795E19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463B5D" w:rsidRPr="000245C5" w14:paraId="156E82BC" w14:textId="77777777" w:rsidTr="00193B0F">
        <w:trPr>
          <w:trHeight w:val="278"/>
        </w:trPr>
        <w:tc>
          <w:tcPr>
            <w:tcW w:w="1134" w:type="dxa"/>
          </w:tcPr>
          <w:p w14:paraId="4AA412B4" w14:textId="77777777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136E7356" w14:textId="77777777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42" w:type="dxa"/>
          </w:tcPr>
          <w:p w14:paraId="0F4B6BF5" w14:textId="22EFBC54" w:rsidR="00463B5D" w:rsidRPr="00454447" w:rsidRDefault="0045444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54447">
              <w:rPr>
                <w:rFonts w:ascii="Times New Roman" w:hAnsi="Times New Roman" w:hint="eastAsia"/>
                <w:sz w:val="22"/>
                <w:szCs w:val="22"/>
              </w:rPr>
              <w:t>0.8621</w:t>
            </w:r>
          </w:p>
        </w:tc>
        <w:tc>
          <w:tcPr>
            <w:tcW w:w="1985" w:type="dxa"/>
          </w:tcPr>
          <w:p w14:paraId="5B7954F1" w14:textId="6EDFF703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41E">
              <w:rPr>
                <w:rFonts w:ascii="Times New Roman" w:hAnsi="Times New Roman" w:hint="eastAsia"/>
                <w:sz w:val="22"/>
                <w:szCs w:val="22"/>
              </w:rPr>
              <w:t>1.0369</w:t>
            </w:r>
          </w:p>
        </w:tc>
        <w:tc>
          <w:tcPr>
            <w:tcW w:w="283" w:type="dxa"/>
          </w:tcPr>
          <w:p w14:paraId="58BC9191" w14:textId="42471588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52956B8" w14:textId="280EDA4F" w:rsidR="00463B5D" w:rsidRPr="00412067" w:rsidRDefault="0041206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12067">
              <w:rPr>
                <w:rFonts w:ascii="Times New Roman" w:hAnsi="Times New Roman" w:hint="eastAsia"/>
                <w:sz w:val="22"/>
                <w:szCs w:val="22"/>
              </w:rPr>
              <w:t>1.4772</w:t>
            </w:r>
          </w:p>
        </w:tc>
        <w:tc>
          <w:tcPr>
            <w:tcW w:w="1843" w:type="dxa"/>
          </w:tcPr>
          <w:p w14:paraId="2DF0B207" w14:textId="2046BAD5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41E">
              <w:rPr>
                <w:rFonts w:ascii="Times New Roman" w:hAnsi="Times New Roman" w:hint="eastAsia"/>
                <w:sz w:val="22"/>
                <w:szCs w:val="22"/>
              </w:rPr>
              <w:t>2.2787</w:t>
            </w:r>
          </w:p>
        </w:tc>
        <w:tc>
          <w:tcPr>
            <w:tcW w:w="283" w:type="dxa"/>
          </w:tcPr>
          <w:p w14:paraId="05EA8093" w14:textId="4A5DBCC2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0534C90" w14:textId="125DB6CE" w:rsidR="00463B5D" w:rsidRPr="00412067" w:rsidRDefault="0041206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7" w:name="_Hlk218616927"/>
            <w:r w:rsidRPr="00412067">
              <w:rPr>
                <w:rFonts w:ascii="Times New Roman" w:hAnsi="Times New Roman" w:hint="eastAsia"/>
                <w:sz w:val="22"/>
                <w:szCs w:val="22"/>
              </w:rPr>
              <w:t>3.3767</w:t>
            </w:r>
            <w:bookmarkEnd w:id="7"/>
          </w:p>
        </w:tc>
        <w:tc>
          <w:tcPr>
            <w:tcW w:w="1848" w:type="dxa"/>
          </w:tcPr>
          <w:p w14:paraId="619F928E" w14:textId="22710C3C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8" w:name="_Hlk218617089"/>
            <w:r w:rsidRPr="00C2741E">
              <w:rPr>
                <w:rFonts w:ascii="Times New Roman" w:hAnsi="Times New Roman" w:hint="eastAsia"/>
                <w:sz w:val="22"/>
                <w:szCs w:val="22"/>
              </w:rPr>
              <w:t>3.4042</w:t>
            </w:r>
            <w:bookmarkEnd w:id="8"/>
          </w:p>
        </w:tc>
      </w:tr>
      <w:tr w:rsidR="00463B5D" w:rsidRPr="000245C5" w14:paraId="38929242" w14:textId="77777777" w:rsidTr="00A0619A">
        <w:trPr>
          <w:trHeight w:val="45"/>
        </w:trPr>
        <w:tc>
          <w:tcPr>
            <w:tcW w:w="1134" w:type="dxa"/>
          </w:tcPr>
          <w:p w14:paraId="4B9A19D9" w14:textId="77777777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</w:tcPr>
          <w:p w14:paraId="71DE7278" w14:textId="7AE7BB11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5278B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5278B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42" w:type="dxa"/>
          </w:tcPr>
          <w:p w14:paraId="7DDA6139" w14:textId="2B45361E" w:rsidR="00463B5D" w:rsidRPr="00454447" w:rsidRDefault="0045444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54447">
              <w:rPr>
                <w:rFonts w:ascii="Times New Roman" w:hAnsi="Times New Roman" w:hint="eastAsia"/>
                <w:sz w:val="22"/>
                <w:szCs w:val="22"/>
              </w:rPr>
              <w:t>48.40</w:t>
            </w:r>
          </w:p>
        </w:tc>
        <w:tc>
          <w:tcPr>
            <w:tcW w:w="1985" w:type="dxa"/>
          </w:tcPr>
          <w:p w14:paraId="3DD0BCD2" w14:textId="4AA4E768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41E">
              <w:rPr>
                <w:rFonts w:ascii="Times New Roman" w:hAnsi="Times New Roman" w:hint="eastAsia"/>
                <w:sz w:val="22"/>
                <w:szCs w:val="22"/>
              </w:rPr>
              <w:t>64.50</w:t>
            </w:r>
          </w:p>
        </w:tc>
        <w:tc>
          <w:tcPr>
            <w:tcW w:w="283" w:type="dxa"/>
          </w:tcPr>
          <w:p w14:paraId="0BE89A89" w14:textId="15C7DCB7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57D2FDD" w14:textId="28E0F2D7" w:rsidR="00463B5D" w:rsidRPr="00412067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12067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412067" w:rsidRPr="00412067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412067">
              <w:rPr>
                <w:rFonts w:ascii="Times New Roman" w:hAnsi="Times New Roman" w:hint="eastAsia"/>
                <w:sz w:val="22"/>
                <w:szCs w:val="22"/>
              </w:rPr>
              <w:t>.50</w:t>
            </w:r>
          </w:p>
        </w:tc>
        <w:tc>
          <w:tcPr>
            <w:tcW w:w="1843" w:type="dxa"/>
          </w:tcPr>
          <w:p w14:paraId="5EA23708" w14:textId="761E3085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41E">
              <w:rPr>
                <w:rFonts w:ascii="Times New Roman" w:hAnsi="Times New Roman" w:hint="eastAsia"/>
                <w:sz w:val="22"/>
                <w:szCs w:val="22"/>
              </w:rPr>
              <w:t>61.30</w:t>
            </w:r>
          </w:p>
        </w:tc>
        <w:tc>
          <w:tcPr>
            <w:tcW w:w="283" w:type="dxa"/>
          </w:tcPr>
          <w:p w14:paraId="10261097" w14:textId="0BDA82F5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F572CCD" w14:textId="4DD120C2" w:rsidR="00463B5D" w:rsidRPr="00412067" w:rsidRDefault="0041206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9" w:name="_Hlk218616935"/>
            <w:r w:rsidRPr="00412067">
              <w:rPr>
                <w:rFonts w:ascii="Times New Roman" w:hAnsi="Times New Roman" w:hint="eastAsia"/>
                <w:sz w:val="22"/>
                <w:szCs w:val="22"/>
              </w:rPr>
              <w:t>61.</w:t>
            </w:r>
            <w:r w:rsidR="00A0619A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412067">
              <w:rPr>
                <w:rFonts w:ascii="Times New Roman" w:hAnsi="Times New Roman" w:hint="eastAsia"/>
                <w:sz w:val="22"/>
                <w:szCs w:val="22"/>
              </w:rPr>
              <w:t>0</w:t>
            </w:r>
            <w:bookmarkEnd w:id="9"/>
          </w:p>
        </w:tc>
        <w:tc>
          <w:tcPr>
            <w:tcW w:w="1848" w:type="dxa"/>
          </w:tcPr>
          <w:p w14:paraId="6A8E057E" w14:textId="002DF832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0" w:name="_Hlk218617096"/>
            <w:r w:rsidRPr="00C2741E">
              <w:rPr>
                <w:rFonts w:ascii="Times New Roman" w:hAnsi="Times New Roman" w:hint="eastAsia"/>
                <w:sz w:val="22"/>
                <w:szCs w:val="22"/>
              </w:rPr>
              <w:t>93.50</w:t>
            </w:r>
            <w:bookmarkEnd w:id="10"/>
          </w:p>
        </w:tc>
      </w:tr>
      <w:tr w:rsidR="00463B5D" w:rsidRPr="000245C5" w14:paraId="0B7920DB" w14:textId="77777777" w:rsidTr="00430752">
        <w:trPr>
          <w:trHeight w:val="45"/>
        </w:trPr>
        <w:tc>
          <w:tcPr>
            <w:tcW w:w="1134" w:type="dxa"/>
            <w:tcBorders>
              <w:bottom w:val="nil"/>
            </w:tcBorders>
          </w:tcPr>
          <w:p w14:paraId="6A01C052" w14:textId="77777777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603BFB87" w14:textId="2700838C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5278B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5278B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42" w:type="dxa"/>
            <w:tcBorders>
              <w:bottom w:val="nil"/>
            </w:tcBorders>
          </w:tcPr>
          <w:p w14:paraId="782D5FE7" w14:textId="02425F55" w:rsidR="00463B5D" w:rsidRPr="00454447" w:rsidRDefault="0045444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54447">
              <w:rPr>
                <w:rFonts w:ascii="Times New Roman" w:hAnsi="Times New Roman" w:hint="eastAsia"/>
                <w:sz w:val="22"/>
                <w:szCs w:val="22"/>
              </w:rPr>
              <w:t>68.40</w:t>
            </w:r>
          </w:p>
        </w:tc>
        <w:tc>
          <w:tcPr>
            <w:tcW w:w="1985" w:type="dxa"/>
            <w:tcBorders>
              <w:bottom w:val="nil"/>
            </w:tcBorders>
          </w:tcPr>
          <w:p w14:paraId="7FC51667" w14:textId="64A10A62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41E">
              <w:rPr>
                <w:rFonts w:ascii="Times New Roman" w:hAnsi="Times New Roman" w:hint="eastAsia"/>
                <w:sz w:val="22"/>
                <w:szCs w:val="22"/>
              </w:rPr>
              <w:t>49.10</w:t>
            </w:r>
          </w:p>
        </w:tc>
        <w:tc>
          <w:tcPr>
            <w:tcW w:w="283" w:type="dxa"/>
            <w:tcBorders>
              <w:bottom w:val="nil"/>
            </w:tcBorders>
          </w:tcPr>
          <w:p w14:paraId="46F9666D" w14:textId="39A7FCD0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8DB4AEC" w14:textId="45B775A3" w:rsidR="00463B5D" w:rsidRPr="00412067" w:rsidRDefault="00412067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12067">
              <w:rPr>
                <w:rFonts w:ascii="Times New Roman" w:hAnsi="Times New Roman" w:hint="eastAsia"/>
                <w:sz w:val="22"/>
                <w:szCs w:val="22"/>
              </w:rPr>
              <w:t>70.20</w:t>
            </w:r>
          </w:p>
        </w:tc>
        <w:tc>
          <w:tcPr>
            <w:tcW w:w="1843" w:type="dxa"/>
            <w:tcBorders>
              <w:bottom w:val="nil"/>
            </w:tcBorders>
          </w:tcPr>
          <w:p w14:paraId="3FD62C15" w14:textId="41A58988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741E">
              <w:rPr>
                <w:rFonts w:ascii="Times New Roman" w:hAnsi="Times New Roman" w:hint="eastAsia"/>
                <w:sz w:val="22"/>
                <w:szCs w:val="22"/>
              </w:rPr>
              <w:t>87.70</w:t>
            </w:r>
          </w:p>
        </w:tc>
        <w:tc>
          <w:tcPr>
            <w:tcW w:w="283" w:type="dxa"/>
            <w:tcBorders>
              <w:bottom w:val="nil"/>
            </w:tcBorders>
          </w:tcPr>
          <w:p w14:paraId="1665EE22" w14:textId="712AAAE9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F6D5349" w14:textId="2D838411" w:rsidR="00463B5D" w:rsidRPr="00412067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1" w:name="_Hlk218616944"/>
            <w:r w:rsidRPr="00412067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412067" w:rsidRPr="00412067">
              <w:rPr>
                <w:rFonts w:ascii="Times New Roman" w:hAnsi="Times New Roman" w:hint="eastAsia"/>
                <w:sz w:val="22"/>
                <w:szCs w:val="22"/>
              </w:rPr>
              <w:t>7.20</w:t>
            </w:r>
            <w:bookmarkEnd w:id="11"/>
          </w:p>
        </w:tc>
        <w:tc>
          <w:tcPr>
            <w:tcW w:w="1848" w:type="dxa"/>
            <w:tcBorders>
              <w:bottom w:val="nil"/>
            </w:tcBorders>
          </w:tcPr>
          <w:p w14:paraId="6B9A1DF1" w14:textId="48595C19" w:rsidR="00463B5D" w:rsidRPr="00C2741E" w:rsidRDefault="00C2741E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2" w:name="_Hlk218617104"/>
            <w:r w:rsidRPr="00C2741E">
              <w:rPr>
                <w:rFonts w:ascii="Times New Roman" w:hAnsi="Times New Roman" w:hint="eastAsia"/>
                <w:sz w:val="22"/>
                <w:szCs w:val="22"/>
              </w:rPr>
              <w:t>96.50</w:t>
            </w:r>
            <w:bookmarkEnd w:id="12"/>
          </w:p>
        </w:tc>
      </w:tr>
      <w:tr w:rsidR="00463B5D" w:rsidRPr="000245C5" w14:paraId="0ED6B0BC" w14:textId="77777777" w:rsidTr="00430752">
        <w:trPr>
          <w:trHeight w:val="285"/>
        </w:trPr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40EE23FD" w14:textId="77777777" w:rsidR="00463B5D" w:rsidRPr="000245C5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bottom w:val="single" w:sz="6" w:space="0" w:color="auto"/>
            </w:tcBorders>
          </w:tcPr>
          <w:p w14:paraId="0AE76C22" w14:textId="77777777" w:rsidR="00463B5D" w:rsidRPr="005278BB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78BB">
              <w:rPr>
                <w:rFonts w:ascii="Times New Roman" w:hAnsi="Times New Roman" w:hint="eastAsia"/>
                <w:sz w:val="22"/>
                <w:szCs w:val="22"/>
              </w:rPr>
              <w:t>P value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6B2C06A0" w14:textId="0FF6EDD1" w:rsidR="00463B5D" w:rsidRPr="00795E19" w:rsidRDefault="000A23E3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/>
                <w:sz w:val="22"/>
                <w:szCs w:val="22"/>
              </w:rPr>
              <w:t>0.7105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14:paraId="130723C2" w14:textId="0F0E2154" w:rsidR="00463B5D" w:rsidRPr="00795E19" w:rsidRDefault="00795E19" w:rsidP="000C35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95E19">
              <w:rPr>
                <w:rFonts w:ascii="Times New Roman" w:hAnsi="Times New Roman"/>
                <w:sz w:val="22"/>
                <w:szCs w:val="22"/>
              </w:rPr>
              <w:t>0.8854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13F3983B" w14:textId="5095306B" w:rsidR="00463B5D" w:rsidRPr="00795E19" w:rsidRDefault="00463B5D" w:rsidP="00463B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14:paraId="0323BF3E" w14:textId="2C21420C" w:rsidR="00463B5D" w:rsidRPr="000C35B4" w:rsidRDefault="00795E19" w:rsidP="000C35B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C35B4">
              <w:rPr>
                <w:rFonts w:ascii="Times New Roman" w:hAnsi="Times New Roman"/>
                <w:b/>
                <w:bCs/>
                <w:sz w:val="22"/>
                <w:szCs w:val="22"/>
              </w:rPr>
              <w:t>0.0008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0D6C5CA8" w14:textId="270E8084" w:rsidR="00463B5D" w:rsidRPr="000C35B4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C35B4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0C35B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0C35B4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112B562E" w14:textId="492A68F4" w:rsidR="00463B5D" w:rsidRPr="000C35B4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4695CF38" w14:textId="6D6F2599" w:rsidR="00463B5D" w:rsidRPr="000C35B4" w:rsidRDefault="00795E19" w:rsidP="000C35B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C35B4">
              <w:rPr>
                <w:rFonts w:ascii="Times New Roman" w:hAnsi="Times New Roman"/>
                <w:b/>
                <w:bCs/>
                <w:sz w:val="22"/>
                <w:szCs w:val="22"/>
              </w:rPr>
              <w:t>0.0007</w:t>
            </w:r>
          </w:p>
        </w:tc>
        <w:tc>
          <w:tcPr>
            <w:tcW w:w="1848" w:type="dxa"/>
            <w:tcBorders>
              <w:top w:val="nil"/>
              <w:bottom w:val="single" w:sz="6" w:space="0" w:color="auto"/>
            </w:tcBorders>
          </w:tcPr>
          <w:p w14:paraId="2D31C66E" w14:textId="250F4580" w:rsidR="00463B5D" w:rsidRPr="000C35B4" w:rsidRDefault="00463B5D" w:rsidP="00463B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C35B4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0C35B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0C35B4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463B5D" w:rsidRPr="000245C5" w14:paraId="7F673E91" w14:textId="77777777" w:rsidTr="00430752">
        <w:trPr>
          <w:trHeight w:val="285"/>
        </w:trPr>
        <w:tc>
          <w:tcPr>
            <w:tcW w:w="14601" w:type="dxa"/>
            <w:gridSpan w:val="10"/>
            <w:tcBorders>
              <w:top w:val="single" w:sz="6" w:space="0" w:color="auto"/>
              <w:bottom w:val="nil"/>
            </w:tcBorders>
          </w:tcPr>
          <w:p w14:paraId="5D46C7AE" w14:textId="7C49C71B" w:rsidR="00463B5D" w:rsidRPr="000245C5" w:rsidRDefault="00463B5D" w:rsidP="00463B5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NPP1</w:t>
            </w:r>
            <w:r w:rsidRPr="00C374D1"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 w:rsidR="007F5EF5">
              <w:rPr>
                <w:rFonts w:ascii="Times New Roman" w:hAnsi="Times New Roman" w:hint="eastAsia"/>
                <w:sz w:val="22"/>
                <w:szCs w:val="22"/>
              </w:rPr>
              <w:t>e</w:t>
            </w:r>
            <w:r w:rsidRPr="00AB2F82">
              <w:rPr>
                <w:rFonts w:ascii="Times New Roman" w:hAnsi="Times New Roman" w:hint="eastAsia"/>
                <w:sz w:val="22"/>
                <w:szCs w:val="22"/>
              </w:rPr>
              <w:t>ctonucleotide pyrophosphatase/phosphodiesterase 1</w:t>
            </w:r>
            <w:r w:rsidRPr="00C374D1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="0037231E" w:rsidRPr="0037231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Pr="00C374D1"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 w:rsidR="007F5EF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i</w:t>
            </w:r>
            <w:r w:rsidR="0037231E" w:rsidRPr="0037231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nterferon-induced protein with tetratricopeptide repeats </w:t>
            </w:r>
            <w:r w:rsidR="0037231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2</w:t>
            </w:r>
            <w:r w:rsidRPr="00C374D1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AUC,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area under ROC curve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; CI,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confidence interval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VR, virological response; SR, serological response;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Bold values are statistically significant</w:t>
            </w:r>
            <w:r w:rsidRPr="00DC0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C009B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DC0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&lt; 0.05.</w:t>
            </w:r>
          </w:p>
        </w:tc>
      </w:tr>
    </w:tbl>
    <w:p w14:paraId="7C7B3C03" w14:textId="77777777" w:rsidR="00631F34" w:rsidRPr="000245C5" w:rsidRDefault="00631F34">
      <w:pPr>
        <w:rPr>
          <w:rFonts w:hint="eastAsia"/>
        </w:rPr>
      </w:pPr>
    </w:p>
    <w:sectPr w:rsidR="00631F34" w:rsidRPr="000245C5" w:rsidSect="00CD3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249CB" w14:textId="77777777" w:rsidR="008463BD" w:rsidRDefault="008463BD" w:rsidP="00CD309A">
      <w:pPr>
        <w:rPr>
          <w:rFonts w:hint="eastAsia"/>
        </w:rPr>
      </w:pPr>
      <w:r>
        <w:separator/>
      </w:r>
    </w:p>
  </w:endnote>
  <w:endnote w:type="continuationSeparator" w:id="0">
    <w:p w14:paraId="1A17C70E" w14:textId="77777777" w:rsidR="008463BD" w:rsidRDefault="008463BD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4F3E3" w14:textId="77777777" w:rsidR="008463BD" w:rsidRDefault="008463BD" w:rsidP="00CD309A">
      <w:pPr>
        <w:rPr>
          <w:rFonts w:hint="eastAsia"/>
        </w:rPr>
      </w:pPr>
      <w:r>
        <w:separator/>
      </w:r>
    </w:p>
  </w:footnote>
  <w:footnote w:type="continuationSeparator" w:id="0">
    <w:p w14:paraId="6DAB1832" w14:textId="77777777" w:rsidR="008463BD" w:rsidRDefault="008463BD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14715"/>
    <w:rsid w:val="000245C5"/>
    <w:rsid w:val="0005164B"/>
    <w:rsid w:val="00053A11"/>
    <w:rsid w:val="000658A8"/>
    <w:rsid w:val="00070DC6"/>
    <w:rsid w:val="00093C29"/>
    <w:rsid w:val="00093D2D"/>
    <w:rsid w:val="000964C0"/>
    <w:rsid w:val="000A23E3"/>
    <w:rsid w:val="000A70F4"/>
    <w:rsid w:val="000C35B4"/>
    <w:rsid w:val="000C6539"/>
    <w:rsid w:val="000F672C"/>
    <w:rsid w:val="001279E1"/>
    <w:rsid w:val="001344E4"/>
    <w:rsid w:val="00157306"/>
    <w:rsid w:val="00162689"/>
    <w:rsid w:val="00166122"/>
    <w:rsid w:val="001702EE"/>
    <w:rsid w:val="00193B0F"/>
    <w:rsid w:val="00195EA9"/>
    <w:rsid w:val="001B61AF"/>
    <w:rsid w:val="001D4EE7"/>
    <w:rsid w:val="001D7B7E"/>
    <w:rsid w:val="00210586"/>
    <w:rsid w:val="002162E7"/>
    <w:rsid w:val="00231E38"/>
    <w:rsid w:val="0024436D"/>
    <w:rsid w:val="002568D2"/>
    <w:rsid w:val="002772DC"/>
    <w:rsid w:val="0029251F"/>
    <w:rsid w:val="002E246D"/>
    <w:rsid w:val="0037231E"/>
    <w:rsid w:val="003B03E8"/>
    <w:rsid w:val="00405384"/>
    <w:rsid w:val="0041146B"/>
    <w:rsid w:val="00412067"/>
    <w:rsid w:val="00430752"/>
    <w:rsid w:val="00433996"/>
    <w:rsid w:val="00444364"/>
    <w:rsid w:val="00454447"/>
    <w:rsid w:val="00463B5D"/>
    <w:rsid w:val="00467A4D"/>
    <w:rsid w:val="0047279B"/>
    <w:rsid w:val="00497ADE"/>
    <w:rsid w:val="004C580C"/>
    <w:rsid w:val="004D01B1"/>
    <w:rsid w:val="00525014"/>
    <w:rsid w:val="005278BB"/>
    <w:rsid w:val="00531173"/>
    <w:rsid w:val="005A71BB"/>
    <w:rsid w:val="005C1DE7"/>
    <w:rsid w:val="005E27AB"/>
    <w:rsid w:val="005E574D"/>
    <w:rsid w:val="005E5A9A"/>
    <w:rsid w:val="006074D9"/>
    <w:rsid w:val="006160B6"/>
    <w:rsid w:val="00631F34"/>
    <w:rsid w:val="00650D2D"/>
    <w:rsid w:val="006533EC"/>
    <w:rsid w:val="00657D12"/>
    <w:rsid w:val="006829A3"/>
    <w:rsid w:val="006942E5"/>
    <w:rsid w:val="006B6AC1"/>
    <w:rsid w:val="006E6F5C"/>
    <w:rsid w:val="006F2060"/>
    <w:rsid w:val="006F7117"/>
    <w:rsid w:val="00700ABB"/>
    <w:rsid w:val="007027DD"/>
    <w:rsid w:val="00714660"/>
    <w:rsid w:val="007368E0"/>
    <w:rsid w:val="00766DED"/>
    <w:rsid w:val="00771204"/>
    <w:rsid w:val="00773CA2"/>
    <w:rsid w:val="00775C0B"/>
    <w:rsid w:val="00795E19"/>
    <w:rsid w:val="00796A34"/>
    <w:rsid w:val="007A245E"/>
    <w:rsid w:val="007B4202"/>
    <w:rsid w:val="007C2F9B"/>
    <w:rsid w:val="007D491C"/>
    <w:rsid w:val="007F5EF5"/>
    <w:rsid w:val="00801831"/>
    <w:rsid w:val="00834F53"/>
    <w:rsid w:val="008463BD"/>
    <w:rsid w:val="00867E0F"/>
    <w:rsid w:val="00871139"/>
    <w:rsid w:val="008763E3"/>
    <w:rsid w:val="00895DD9"/>
    <w:rsid w:val="008B0F68"/>
    <w:rsid w:val="008B4002"/>
    <w:rsid w:val="008B4AE8"/>
    <w:rsid w:val="00920E16"/>
    <w:rsid w:val="00963F0C"/>
    <w:rsid w:val="00970C57"/>
    <w:rsid w:val="00985563"/>
    <w:rsid w:val="009B56C2"/>
    <w:rsid w:val="009C4F50"/>
    <w:rsid w:val="00A0619A"/>
    <w:rsid w:val="00A06E3D"/>
    <w:rsid w:val="00A13F25"/>
    <w:rsid w:val="00A35731"/>
    <w:rsid w:val="00A510A3"/>
    <w:rsid w:val="00A60A65"/>
    <w:rsid w:val="00A64F0A"/>
    <w:rsid w:val="00AA4BB2"/>
    <w:rsid w:val="00AA5FAC"/>
    <w:rsid w:val="00AC3472"/>
    <w:rsid w:val="00AF377D"/>
    <w:rsid w:val="00B01F86"/>
    <w:rsid w:val="00B033CA"/>
    <w:rsid w:val="00B073C0"/>
    <w:rsid w:val="00B373DE"/>
    <w:rsid w:val="00B65BF3"/>
    <w:rsid w:val="00B81914"/>
    <w:rsid w:val="00B97B04"/>
    <w:rsid w:val="00BA0CEE"/>
    <w:rsid w:val="00BA6C05"/>
    <w:rsid w:val="00BA6C4E"/>
    <w:rsid w:val="00BC4161"/>
    <w:rsid w:val="00BE60A9"/>
    <w:rsid w:val="00BF291B"/>
    <w:rsid w:val="00C2741E"/>
    <w:rsid w:val="00C45C83"/>
    <w:rsid w:val="00C53D14"/>
    <w:rsid w:val="00C5418B"/>
    <w:rsid w:val="00C55CBB"/>
    <w:rsid w:val="00C63F6B"/>
    <w:rsid w:val="00C7034F"/>
    <w:rsid w:val="00C83F2B"/>
    <w:rsid w:val="00C87896"/>
    <w:rsid w:val="00C97275"/>
    <w:rsid w:val="00CB2C24"/>
    <w:rsid w:val="00CB33F0"/>
    <w:rsid w:val="00CB67A3"/>
    <w:rsid w:val="00CC288E"/>
    <w:rsid w:val="00CD309A"/>
    <w:rsid w:val="00CD3CF7"/>
    <w:rsid w:val="00CE629A"/>
    <w:rsid w:val="00D42807"/>
    <w:rsid w:val="00D47693"/>
    <w:rsid w:val="00D5587F"/>
    <w:rsid w:val="00D676AB"/>
    <w:rsid w:val="00D77767"/>
    <w:rsid w:val="00D83100"/>
    <w:rsid w:val="00DB172A"/>
    <w:rsid w:val="00DB1DC2"/>
    <w:rsid w:val="00DB71B8"/>
    <w:rsid w:val="00DC009B"/>
    <w:rsid w:val="00DE0763"/>
    <w:rsid w:val="00DF2D61"/>
    <w:rsid w:val="00DF6441"/>
    <w:rsid w:val="00E143EF"/>
    <w:rsid w:val="00E45DF3"/>
    <w:rsid w:val="00E52606"/>
    <w:rsid w:val="00E66666"/>
    <w:rsid w:val="00E708CB"/>
    <w:rsid w:val="00E730B2"/>
    <w:rsid w:val="00E915A9"/>
    <w:rsid w:val="00F25191"/>
    <w:rsid w:val="00F3095C"/>
    <w:rsid w:val="00F341DE"/>
    <w:rsid w:val="00F410FC"/>
    <w:rsid w:val="00F566D2"/>
    <w:rsid w:val="00FA2694"/>
    <w:rsid w:val="00FB300F"/>
    <w:rsid w:val="00FC7FF7"/>
    <w:rsid w:val="00FD241C"/>
    <w:rsid w:val="00FD5A33"/>
    <w:rsid w:val="00FE0AD6"/>
    <w:rsid w:val="00FE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207</Words>
  <Characters>1138</Characters>
  <Application>Microsoft Office Word</Application>
  <DocSecurity>0</DocSecurity>
  <Lines>189</Lines>
  <Paragraphs>12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15</cp:revision>
  <dcterms:created xsi:type="dcterms:W3CDTF">2025-01-23T11:13:00Z</dcterms:created>
  <dcterms:modified xsi:type="dcterms:W3CDTF">2026-05-21T08:57:00Z</dcterms:modified>
</cp:coreProperties>
</file>